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Figure 1. CONSORT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5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5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4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5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ey did not complete the treatmen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5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They did not complete the treatmen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associated with the Covid-19) (n=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associated with the Covid-19) (n=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EMDR (n=6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6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EMDR (n=6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60  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associated with the Covid-19) (n=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associated with the Covid-19) (n=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6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6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6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6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5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/>
                              <w:t>They did not complete the treatmen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6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5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/>
                        <w:t>They did not complete the treatmen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6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20:02:00Z</dcterms:created>
  <dc:creator>Mary and Tim</dc:creator>
  <dc:description/>
  <cp:keywords/>
  <dc:language>en-US</dc:language>
  <cp:lastModifiedBy>DP</cp:lastModifiedBy>
  <dcterms:modified xsi:type="dcterms:W3CDTF">2024-09-20T20:02:00Z</dcterms:modified>
  <cp:revision>2</cp:revision>
  <dc:subject/>
  <dc:title/>
</cp:coreProperties>
</file>